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27A41" w14:textId="77777777" w:rsidR="00206A15" w:rsidRPr="00206A15" w:rsidRDefault="00206A15" w:rsidP="00206A15">
      <w:pPr>
        <w:rPr>
          <w:b/>
          <w:bCs/>
        </w:rPr>
      </w:pPr>
    </w:p>
    <w:p w14:paraId="2F720B01" w14:textId="77777777" w:rsidR="00206A15" w:rsidRDefault="00206A15"/>
    <w:tbl>
      <w:tblPr>
        <w:tblW w:w="9360" w:type="dxa"/>
        <w:tblInd w:w="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3"/>
        <w:gridCol w:w="1167"/>
        <w:gridCol w:w="1038"/>
        <w:gridCol w:w="885"/>
        <w:gridCol w:w="1126"/>
        <w:gridCol w:w="1151"/>
      </w:tblGrid>
      <w:tr w:rsidR="00427A11" w:rsidRPr="003B56EA" w14:paraId="40D81498" w14:textId="77777777" w:rsidTr="00306AA8">
        <w:trPr>
          <w:trHeight w:val="570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2AB07" w14:textId="2D8F7BA4" w:rsidR="00427A11" w:rsidRPr="003B56EA" w:rsidRDefault="00275E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pplemental </w:t>
            </w:r>
            <w:r w:rsidR="00427A11"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732D8C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427A11"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. Adjusted Regression Models for Socio-Demographic Factors Associated with Any Emergency Department </w:t>
            </w:r>
            <w:r w:rsid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(ED) </w:t>
            </w:r>
            <w:r w:rsidR="00427A11"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Visit</w:t>
            </w:r>
          </w:p>
        </w:tc>
      </w:tr>
      <w:tr w:rsidR="00427A11" w:rsidRPr="003B56EA" w14:paraId="3DBFFBD6" w14:textId="77777777" w:rsidTr="003B56EA">
        <w:trPr>
          <w:trHeight w:val="277"/>
        </w:trPr>
        <w:tc>
          <w:tcPr>
            <w:tcW w:w="399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AD805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E18A0" w14:textId="77777777" w:rsidR="00427A11" w:rsidRPr="003B56EA" w:rsidRDefault="00427A11" w:rsidP="00306AA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37FAE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5E99D" w14:textId="77777777" w:rsidR="00427A11" w:rsidRPr="003B56EA" w:rsidRDefault="00427A11" w:rsidP="00306AA8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OR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FFF6BC" w14:textId="77777777" w:rsidR="00427A11" w:rsidRPr="003B56EA" w:rsidRDefault="00427A11" w:rsidP="00306AA8">
            <w:pPr>
              <w:tabs>
                <w:tab w:val="decimal" w:pos="19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A98E2D" w14:textId="77777777" w:rsidR="00427A11" w:rsidRPr="003B56EA" w:rsidRDefault="00427A11" w:rsidP="00427A11">
            <w:pPr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27A11" w:rsidRPr="003B56EA" w14:paraId="4A71174B" w14:textId="77777777" w:rsidTr="003B56EA">
        <w:trPr>
          <w:trHeight w:val="241"/>
        </w:trPr>
        <w:tc>
          <w:tcPr>
            <w:tcW w:w="3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1006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ge Categorie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610A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9293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F85B" w14:textId="77777777" w:rsidR="00427A11" w:rsidRPr="003B56EA" w:rsidRDefault="00427A11" w:rsidP="00306AA8">
            <w:pPr>
              <w:tabs>
                <w:tab w:val="decimal" w:pos="17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68491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7F7F8"/>
                <w14:ligatures w14:val="none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8696B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4F68397F" w14:textId="77777777" w:rsidTr="003B56EA">
        <w:trPr>
          <w:trHeight w:val="24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87F6" w14:textId="77777777" w:rsidR="00427A11" w:rsidRPr="003B56EA" w:rsidRDefault="00427A11" w:rsidP="00306AA8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8-24 years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E1E7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263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1213D" w14:textId="77777777" w:rsidR="00427A11" w:rsidRPr="003B56EA" w:rsidRDefault="00427A11" w:rsidP="00306AA8">
            <w:pPr>
              <w:tabs>
                <w:tab w:val="decimal" w:pos="17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F469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shd w:val="clear" w:color="auto" w:fill="F7F7F8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10C0E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3B56EA" w:rsidRPr="003B56EA" w14:paraId="62E86DA4" w14:textId="77777777" w:rsidTr="003B56EA">
        <w:trPr>
          <w:trHeight w:val="16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90C1" w14:textId="77777777" w:rsidR="003B56EA" w:rsidRPr="003B56EA" w:rsidRDefault="003B56EA" w:rsidP="003B56EA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25-39 years 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313B" w14:textId="5B4DFEB5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872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5450" w14:textId="327D8C8F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78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5D88" w14:textId="44221711" w:rsidR="003B56EA" w:rsidRPr="003B56EA" w:rsidRDefault="003B56EA" w:rsidP="003B56EA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D411" w14:textId="332FC743" w:rsidR="003B56EA" w:rsidRPr="003B56EA" w:rsidRDefault="003B56EA" w:rsidP="003B56EA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79 - 0.8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469B8" w14:textId="670386BA" w:rsidR="003B56EA" w:rsidRPr="003B56EA" w:rsidRDefault="003B56EA" w:rsidP="003B56EA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3B56EA" w:rsidRPr="003B56EA" w14:paraId="1208199F" w14:textId="77777777" w:rsidTr="003B56EA">
        <w:trPr>
          <w:trHeight w:val="26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1675" w14:textId="77777777" w:rsidR="003B56EA" w:rsidRPr="003B56EA" w:rsidRDefault="003B56EA" w:rsidP="003B56EA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40-54 years 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2CDF" w14:textId="54FFBB83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1A7E" w14:textId="56D111F6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78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FF14" w14:textId="6ADBB0D4" w:rsidR="003B56EA" w:rsidRPr="003B56EA" w:rsidRDefault="003B56EA" w:rsidP="003B56EA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5A205" w14:textId="45AE0046" w:rsidR="003B56EA" w:rsidRPr="003B56EA" w:rsidRDefault="003B56EA" w:rsidP="003B56EA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0 - 0.96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5681E" w14:textId="6533B1D0" w:rsidR="003B56EA" w:rsidRPr="003B56EA" w:rsidRDefault="003B56EA" w:rsidP="003B56EA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3B56EA" w:rsidRPr="003B56EA" w14:paraId="1F640438" w14:textId="77777777" w:rsidTr="00584829">
        <w:trPr>
          <w:trHeight w:val="7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B09E" w14:textId="77777777" w:rsidR="003B56EA" w:rsidRPr="003B56EA" w:rsidRDefault="003B56EA" w:rsidP="003B56EA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55-64 years 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7EA8" w14:textId="715F53CB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20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C408" w14:textId="3D6E20A6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89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27F1" w14:textId="091BA410" w:rsidR="003B56EA" w:rsidRPr="003B56EA" w:rsidRDefault="003B56EA" w:rsidP="003B56EA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03BDD" w14:textId="151CA39D" w:rsidR="003B56EA" w:rsidRPr="003B56EA" w:rsidRDefault="003B56EA" w:rsidP="003B56EA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5 - 0.90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57C07" w14:textId="6258AECA" w:rsidR="003B56EA" w:rsidRPr="003B56EA" w:rsidRDefault="003B56EA" w:rsidP="003B56EA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B56EA" w:rsidRPr="003B56EA" w14:paraId="6B96D14C" w14:textId="77777777" w:rsidTr="004D2CD7">
        <w:trPr>
          <w:trHeight w:val="26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8C91" w14:textId="77777777" w:rsidR="003B56EA" w:rsidRPr="003B56EA" w:rsidRDefault="003B56EA" w:rsidP="003B56EA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65+ years 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87AC" w14:textId="23FC0C66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361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81A9" w14:textId="66D6BB2B" w:rsidR="003B56EA" w:rsidRPr="003B56EA" w:rsidRDefault="003B56EA" w:rsidP="003B56EA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96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28BB" w14:textId="0471B4A3" w:rsidR="003B56EA" w:rsidRPr="003B56EA" w:rsidRDefault="003B56EA" w:rsidP="003B56EA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25CD5" w14:textId="2C092827" w:rsidR="003B56EA" w:rsidRPr="003B56EA" w:rsidRDefault="003B56EA" w:rsidP="003B56EA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3 - 0.89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3B7C" w14:textId="4A557E1B" w:rsidR="003B56EA" w:rsidRPr="003B56EA" w:rsidRDefault="003B56EA" w:rsidP="003B56EA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427A11" w:rsidRPr="003B56EA" w14:paraId="45FFF2F2" w14:textId="77777777" w:rsidTr="003B56EA">
        <w:trPr>
          <w:trHeight w:val="7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834DE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x 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DD7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D46F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87408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282BE0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280977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19559F0A" w14:textId="77777777" w:rsidTr="003B56EA">
        <w:trPr>
          <w:trHeight w:val="17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80A2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A44A6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85CE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130DC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CC3612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433BAF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01969EBB" w14:textId="77777777" w:rsidTr="003B56EA">
        <w:trPr>
          <w:trHeight w:val="107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2FCC8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83655" w14:textId="68EF11A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94522" w14:textId="3A86808C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DCC32" w14:textId="3C602490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EF5F66" w14:textId="4E63C196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71 - 1.16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2B9F9B" w14:textId="64762FB9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27A11" w:rsidRPr="003B56EA" w14:paraId="6E72532D" w14:textId="77777777" w:rsidTr="003B56EA">
        <w:trPr>
          <w:trHeight w:val="143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41FDD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^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71B8A" w14:textId="44099D02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85BD1" w14:textId="08B80E3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723C3" w14:textId="47CF6A1D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A3CA95" w14:textId="17F96C01" w:rsidR="00427A11" w:rsidRPr="003B56EA" w:rsidRDefault="00427A11" w:rsidP="00427A11">
            <w:pPr>
              <w:tabs>
                <w:tab w:val="decimal" w:pos="1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6 - 2.4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F6855" w14:textId="65E70503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27A11" w:rsidRPr="003B56EA" w14:paraId="611EB457" w14:textId="77777777" w:rsidTr="003B56EA">
        <w:trPr>
          <w:trHeight w:val="7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DDE6F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ce 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B102E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895F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E1C17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5885C2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10306E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3ABC4724" w14:textId="77777777" w:rsidTr="003B56EA">
        <w:trPr>
          <w:trHeight w:val="8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95946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2D34F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1415B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4116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5EBA96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290547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38871263" w14:textId="77777777" w:rsidTr="003B56EA">
        <w:trPr>
          <w:trHeight w:val="197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1FB74" w14:textId="74FD1EDB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88701" w14:textId="61E2FA9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0007D" w14:textId="31CC195C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F8E0F" w14:textId="5457AEC8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999656" w14:textId="1C7532CF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72 - 0.93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29469F" w14:textId="264EF59A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427A11" w:rsidRPr="003B56EA" w14:paraId="1501E180" w14:textId="77777777" w:rsidTr="003B56EA">
        <w:trPr>
          <w:trHeight w:val="134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92487" w14:textId="762E67B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B0A3D" w14:textId="68F76BFA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48CAA" w14:textId="60B9D398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5530A" w14:textId="54938B15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3F7514" w14:textId="58C9E414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0 - 0.97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B8749" w14:textId="299BB996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427A11" w:rsidRPr="003B56EA" w14:paraId="7C1FE962" w14:textId="77777777" w:rsidTr="003B56EA">
        <w:trPr>
          <w:trHeight w:val="152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4A726" w14:textId="5CC23042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D0065" w14:textId="5932C53F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5073E" w14:textId="409C7F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3CC96" w14:textId="0ACBB774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C6218" w14:textId="55B689A3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2.21 - 2.38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C171F" w14:textId="4957A734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6AF9BB38" w14:textId="77777777" w:rsidTr="003B56EA">
        <w:trPr>
          <w:trHeight w:val="17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94EBB" w14:textId="65D5D95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E5EFB" w14:textId="152C2B24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EB78C" w14:textId="71414DCA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45312" w14:textId="79046B95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73B1E2" w14:textId="532B869F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5 - 1.1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7BE47F" w14:textId="565265AC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427A11" w:rsidRPr="003B56EA" w14:paraId="3CDD8988" w14:textId="77777777" w:rsidTr="003B56EA">
        <w:trPr>
          <w:trHeight w:val="188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04071" w14:textId="2A1B0F3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Other or Mixed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F481" w14:textId="499AB99D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507AE" w14:textId="693149FE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459A0" w14:textId="023BBFA7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0F50E7" w14:textId="6E7A2FAF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7 - 1.17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9F7878" w14:textId="4BD8FE9D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22A206F4" w14:textId="77777777" w:rsidTr="003B56EA">
        <w:trPr>
          <w:trHeight w:val="116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1FC80" w14:textId="329A8BF8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Unknown^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08906" w14:textId="0FCF3C6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592CE" w14:textId="5D78CBF4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CAC4" w14:textId="5A9EAD2C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F8AA8D" w14:textId="32C198CB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44 - 0.50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B3CBE7" w14:textId="11A2DF96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22139462" w14:textId="77777777" w:rsidTr="003B56EA">
        <w:trPr>
          <w:trHeight w:val="143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194A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ispanic/Latinx</w:t>
            </w: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0DEF4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FC06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253AA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C0604D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3B1EA6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2ADAAE84" w14:textId="77777777" w:rsidTr="003B56EA">
        <w:trPr>
          <w:trHeight w:val="25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0316A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4AA1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E147E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4DAF9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915AF3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AE39C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4AFB8F1E" w14:textId="77777777" w:rsidTr="003B56EA">
        <w:trPr>
          <w:trHeight w:val="7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5C570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4181B" w14:textId="24F653B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D830C" w14:textId="3BB68F0C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948E3" w14:textId="74F18258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3E0B1A" w14:textId="748EFD4C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71 - 1.83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3CA7BA" w14:textId="6A2954E9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36079758" w14:textId="77777777" w:rsidTr="003B56EA">
        <w:trPr>
          <w:trHeight w:val="8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582D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^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8DDD" w14:textId="4CAC9148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4371F" w14:textId="3F46AFA5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5FF3" w14:textId="7922062A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84D641" w14:textId="7F6DB7CF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35 - 0.39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1C4172" w14:textId="15F5C52D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09C7C6B8" w14:textId="77777777" w:rsidTr="003B56EA">
        <w:trPr>
          <w:trHeight w:val="197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5D83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arital Status 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4C09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D88C5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4C9A7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48EE93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F54E41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10F81A8D" w14:textId="77777777" w:rsidTr="003B56EA">
        <w:trPr>
          <w:trHeight w:val="224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F2FAC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4C77A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5860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3E4A1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26DAC4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A368CB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55127068" w14:textId="77777777" w:rsidTr="003B56EA">
        <w:trPr>
          <w:trHeight w:val="170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F4ECB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rried, living as married, significant other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E84BB" w14:textId="21A67A8F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6E29B" w14:textId="64B1C5EB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04AFF" w14:textId="69CD63FD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09E7AF" w14:textId="1C9A67BA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1 - 1.1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0A169E" w14:textId="4D4B085B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427A11" w:rsidRPr="003B56EA" w14:paraId="6C0D25C9" w14:textId="77777777" w:rsidTr="003B56EA">
        <w:trPr>
          <w:trHeight w:val="20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2AC9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Divorced, separated, widowed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9352A" w14:textId="7CB4FC2D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9656D" w14:textId="6D8D9F09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4BFEB" w14:textId="432BCA9F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C3727D" w14:textId="315A909A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73 - 1.89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0BF044" w14:textId="54F45D2E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23780373" w14:textId="77777777" w:rsidTr="003B56EA">
        <w:trPr>
          <w:trHeight w:val="20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F7BFE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8F60" w14:textId="68E08382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1004" w14:textId="1D524156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C67DD" w14:textId="7E8C088A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B93DCF" w14:textId="294112CE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27 - 0.38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8514B5" w14:textId="5166B34A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7A4AF68B" w14:textId="77777777" w:rsidTr="003B56EA">
        <w:trPr>
          <w:trHeight w:val="20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263F" w14:textId="160E2726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^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D2611" w14:textId="69FDD752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A1239" w14:textId="3C7ADEDF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9E974" w14:textId="2A000692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DCB54" w14:textId="16A9F39D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2 - 1.09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AE143B" w14:textId="67AB3C8C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27A11" w:rsidRPr="003B56EA" w14:paraId="70C7C266" w14:textId="77777777" w:rsidTr="003B56EA">
        <w:trPr>
          <w:trHeight w:val="296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13C4A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nsurance Typ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2BE38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8544B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694F1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2CB744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7FA41D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7CF8F326" w14:textId="77777777" w:rsidTr="003B56EA">
        <w:trPr>
          <w:trHeight w:val="16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9C967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0421E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56099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7B669" w14:textId="77777777" w:rsidR="00427A11" w:rsidRPr="003B56EA" w:rsidRDefault="00427A11" w:rsidP="00306AA8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5D921E" w14:textId="77777777" w:rsidR="00427A11" w:rsidRPr="003B56EA" w:rsidRDefault="00427A11" w:rsidP="00306AA8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B56AD" w14:textId="77777777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27A11" w:rsidRPr="003B56EA" w14:paraId="06CC6401" w14:textId="77777777" w:rsidTr="003B56EA">
        <w:trPr>
          <w:trHeight w:val="107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494E6" w14:textId="519D7F61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Public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111CB" w14:textId="2464F94E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49B92" w14:textId="7C06A4FE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10F6C" w14:textId="34E0D34C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1984D7" w14:textId="75C8E9AB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0 - 0.9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A0771" w14:textId="562D1AC9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388097D4" w14:textId="77777777" w:rsidTr="003B56EA">
        <w:trPr>
          <w:trHeight w:val="107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3E8D" w14:textId="67D1D38A" w:rsidR="00427A11" w:rsidRPr="003B56EA" w:rsidRDefault="00427A11" w:rsidP="00427A11">
            <w:pPr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6C75" w14:textId="77AD32F1" w:rsidR="00427A11" w:rsidRPr="003B56EA" w:rsidRDefault="00427A11" w:rsidP="00427A11">
            <w:pPr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AF0D" w14:textId="4A883146" w:rsidR="00427A11" w:rsidRPr="003B56EA" w:rsidRDefault="00427A11" w:rsidP="00427A11">
            <w:pPr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A6ACD" w14:textId="65D72FA8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01596" w14:textId="0B4C2916" w:rsidR="00427A11" w:rsidRPr="003B56EA" w:rsidRDefault="00427A11" w:rsidP="00427A11">
            <w:pPr>
              <w:tabs>
                <w:tab w:val="decimal" w:pos="190"/>
              </w:tabs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58 - 1.65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8F088" w14:textId="03D0D76F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76C0A593" w14:textId="77777777" w:rsidTr="003B56EA">
        <w:trPr>
          <w:trHeight w:val="134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527B1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rious Mental Illness (Yes vs No)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0AD62" w14:textId="310C57B4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85AA6" w14:textId="69D61E96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A682C" w14:textId="47E0BB90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FB3FF7" w14:textId="72F16140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1.14 - 1.27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1DAB7" w14:textId="1C4D2104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24525AC0" w14:textId="77777777" w:rsidTr="003B56EA">
        <w:trPr>
          <w:trHeight w:val="71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CE56C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gramStart"/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n Serious</w:t>
            </w:r>
            <w:proofErr w:type="gramEnd"/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ental Illness (Yes vs No)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A452A" w14:textId="263D75D6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C296F" w14:textId="54493533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649B" w14:textId="4171C418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D693FC" w14:textId="7F5EB2FA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1 - 0.96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F7DFD2" w14:textId="3201BE3D" w:rsidR="00427A11" w:rsidRPr="003B56EA" w:rsidRDefault="00427A11" w:rsidP="00427A11">
            <w:pPr>
              <w:tabs>
                <w:tab w:val="decimal" w:pos="28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140E0159" w14:textId="77777777" w:rsidTr="003B56EA">
        <w:trPr>
          <w:trHeight w:val="179"/>
        </w:trPr>
        <w:tc>
          <w:tcPr>
            <w:tcW w:w="399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3AF7" w14:textId="77777777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harlson</w:t>
            </w:r>
            <w:proofErr w:type="spellEnd"/>
            <w:r w:rsidRPr="003B56E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omorbidity** (Yes vs No)</w:t>
            </w:r>
          </w:p>
        </w:tc>
        <w:tc>
          <w:tcPr>
            <w:tcW w:w="116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C696" w14:textId="5CE9F79C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03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92C75" w14:textId="520A1C35" w:rsidR="00427A11" w:rsidRPr="003B56EA" w:rsidRDefault="00427A11" w:rsidP="00427A11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B2E51" w14:textId="4C67A4DF" w:rsidR="00427A11" w:rsidRPr="003B56EA" w:rsidRDefault="00427A11" w:rsidP="00427A11">
            <w:pPr>
              <w:tabs>
                <w:tab w:val="decimal" w:pos="170"/>
              </w:tabs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2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7C9A89" w14:textId="39BE0FE1" w:rsidR="00427A11" w:rsidRPr="003B56EA" w:rsidRDefault="00427A11" w:rsidP="00427A11">
            <w:pPr>
              <w:tabs>
                <w:tab w:val="decimal" w:pos="190"/>
              </w:tabs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0.89 - 0.94</w:t>
            </w:r>
          </w:p>
        </w:tc>
        <w:tc>
          <w:tcPr>
            <w:tcW w:w="115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41740E" w14:textId="3E6761D9" w:rsidR="00427A11" w:rsidRPr="003B56EA" w:rsidRDefault="00427A11" w:rsidP="00427A11">
            <w:pPr>
              <w:tabs>
                <w:tab w:val="decimal" w:pos="370"/>
              </w:tabs>
              <w:ind w:left="180" w:hanging="180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427A11" w:rsidRPr="003B56EA" w14:paraId="07D99BE9" w14:textId="77777777" w:rsidTr="00306AA8">
        <w:trPr>
          <w:trHeight w:val="737"/>
        </w:trPr>
        <w:tc>
          <w:tcPr>
            <w:tcW w:w="936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7903" w14:textId="77777777" w:rsidR="00427A11" w:rsidRPr="003B56EA" w:rsidRDefault="00427A11" w:rsidP="00306AA8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^Unknown = Patient cannot or refuses to declare </w:t>
            </w:r>
          </w:p>
          <w:p w14:paraId="286D6572" w14:textId="77777777" w:rsidR="00427A11" w:rsidRPr="003B56EA" w:rsidRDefault="00427A11" w:rsidP="00306AA8">
            <w:pPr>
              <w:spacing w:after="160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*Covariates in the adjusted model </w:t>
            </w:r>
            <w:proofErr w:type="gramStart"/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nclude:</w:t>
            </w:r>
            <w:proofErr w:type="gramEnd"/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gender, race, ethnicity, age, insurance, marital status, </w:t>
            </w:r>
            <w:proofErr w:type="spellStart"/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harlson</w:t>
            </w:r>
            <w:proofErr w:type="spellEnd"/>
            <w:r w:rsidRPr="003B56E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omorbidity index, serious mental illness, non-serious mental illness and year of service</w:t>
            </w:r>
          </w:p>
        </w:tc>
      </w:tr>
    </w:tbl>
    <w:p w14:paraId="051C8139" w14:textId="77777777" w:rsidR="00A06A5E" w:rsidRPr="00427A11" w:rsidRDefault="00A06A5E" w:rsidP="00427A11">
      <w:pPr>
        <w:rPr>
          <w:rFonts w:ascii="Arial" w:hAnsi="Arial" w:cs="Arial"/>
          <w:sz w:val="20"/>
          <w:szCs w:val="20"/>
        </w:rPr>
      </w:pPr>
    </w:p>
    <w:sectPr w:rsidR="00A06A5E" w:rsidRPr="00427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C8"/>
    <w:rsid w:val="0003707B"/>
    <w:rsid w:val="00042DCC"/>
    <w:rsid w:val="00045947"/>
    <w:rsid w:val="00061D12"/>
    <w:rsid w:val="0007508F"/>
    <w:rsid w:val="00087247"/>
    <w:rsid w:val="000A5778"/>
    <w:rsid w:val="000B588F"/>
    <w:rsid w:val="000C4702"/>
    <w:rsid w:val="0015570A"/>
    <w:rsid w:val="00192339"/>
    <w:rsid w:val="001B74AD"/>
    <w:rsid w:val="00206A15"/>
    <w:rsid w:val="00206F28"/>
    <w:rsid w:val="00215877"/>
    <w:rsid w:val="00275E11"/>
    <w:rsid w:val="002A33F8"/>
    <w:rsid w:val="002E7086"/>
    <w:rsid w:val="00321920"/>
    <w:rsid w:val="0037383C"/>
    <w:rsid w:val="00390568"/>
    <w:rsid w:val="003B56EA"/>
    <w:rsid w:val="003C5DB1"/>
    <w:rsid w:val="003E50FE"/>
    <w:rsid w:val="004021C0"/>
    <w:rsid w:val="00423E29"/>
    <w:rsid w:val="00427A11"/>
    <w:rsid w:val="00437B18"/>
    <w:rsid w:val="00441F08"/>
    <w:rsid w:val="00463861"/>
    <w:rsid w:val="004B0B43"/>
    <w:rsid w:val="004D7268"/>
    <w:rsid w:val="004E55C1"/>
    <w:rsid w:val="004F5D52"/>
    <w:rsid w:val="0050249A"/>
    <w:rsid w:val="0051261C"/>
    <w:rsid w:val="00526F39"/>
    <w:rsid w:val="005523E8"/>
    <w:rsid w:val="00581771"/>
    <w:rsid w:val="005C1CC8"/>
    <w:rsid w:val="005F0CA2"/>
    <w:rsid w:val="006018FF"/>
    <w:rsid w:val="0060411E"/>
    <w:rsid w:val="00622D65"/>
    <w:rsid w:val="00656A20"/>
    <w:rsid w:val="006679D3"/>
    <w:rsid w:val="006D36DF"/>
    <w:rsid w:val="006F16FE"/>
    <w:rsid w:val="007134A5"/>
    <w:rsid w:val="007261CC"/>
    <w:rsid w:val="00732D8C"/>
    <w:rsid w:val="00735B71"/>
    <w:rsid w:val="007526E9"/>
    <w:rsid w:val="00764388"/>
    <w:rsid w:val="007D4901"/>
    <w:rsid w:val="007D65D4"/>
    <w:rsid w:val="007E7E70"/>
    <w:rsid w:val="00813BDD"/>
    <w:rsid w:val="00882112"/>
    <w:rsid w:val="008B379D"/>
    <w:rsid w:val="00905754"/>
    <w:rsid w:val="00914222"/>
    <w:rsid w:val="009B5C1D"/>
    <w:rsid w:val="009E1CCF"/>
    <w:rsid w:val="00A01852"/>
    <w:rsid w:val="00A06A5E"/>
    <w:rsid w:val="00A70881"/>
    <w:rsid w:val="00A93126"/>
    <w:rsid w:val="00AA298E"/>
    <w:rsid w:val="00AC2FAA"/>
    <w:rsid w:val="00AE0079"/>
    <w:rsid w:val="00B0607E"/>
    <w:rsid w:val="00B35063"/>
    <w:rsid w:val="00B74B9B"/>
    <w:rsid w:val="00C143E9"/>
    <w:rsid w:val="00C7696F"/>
    <w:rsid w:val="00C91C3B"/>
    <w:rsid w:val="00C930EC"/>
    <w:rsid w:val="00CB503F"/>
    <w:rsid w:val="00CC7932"/>
    <w:rsid w:val="00D22951"/>
    <w:rsid w:val="00DE64A7"/>
    <w:rsid w:val="00DF2C4F"/>
    <w:rsid w:val="00DF4FE8"/>
    <w:rsid w:val="00E03585"/>
    <w:rsid w:val="00E3165B"/>
    <w:rsid w:val="00EB76F1"/>
    <w:rsid w:val="00ED5072"/>
    <w:rsid w:val="00EF093B"/>
    <w:rsid w:val="00F064DC"/>
    <w:rsid w:val="00F30C0E"/>
    <w:rsid w:val="00F52808"/>
    <w:rsid w:val="00F54089"/>
    <w:rsid w:val="00F94542"/>
    <w:rsid w:val="00FC50E2"/>
    <w:rsid w:val="00FD00EA"/>
    <w:rsid w:val="00FF2DBA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4FAA5"/>
  <w15:chartTrackingRefBased/>
  <w15:docId w15:val="{9692D9FF-8009-2E42-99FA-E4E362BE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A11"/>
  </w:style>
  <w:style w:type="paragraph" w:styleId="Heading1">
    <w:name w:val="heading 1"/>
    <w:basedOn w:val="Normal"/>
    <w:next w:val="Normal"/>
    <w:link w:val="Heading1Char"/>
    <w:uiPriority w:val="9"/>
    <w:qFormat/>
    <w:rsid w:val="005C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C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C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C1CC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C2F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275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E Kepner</dc:creator>
  <cp:keywords/>
  <dc:description/>
  <cp:lastModifiedBy>Wayne E Kepner</cp:lastModifiedBy>
  <cp:revision>3</cp:revision>
  <dcterms:created xsi:type="dcterms:W3CDTF">2024-10-21T22:51:00Z</dcterms:created>
  <dcterms:modified xsi:type="dcterms:W3CDTF">2024-10-21T22:51:00Z</dcterms:modified>
</cp:coreProperties>
</file>